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D5D5B" w14:textId="77777777" w:rsidR="001A0C4D" w:rsidRPr="000027AD" w:rsidRDefault="001A0C4D" w:rsidP="001A0C4D">
      <w:pPr>
        <w:rPr>
          <w:rFonts w:ascii="Times New Roman" w:hAnsi="Times New Roman" w:cs="Times New Roman"/>
          <w:sz w:val="24"/>
        </w:rPr>
      </w:pPr>
      <w:r w:rsidRPr="000027A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 Table</w:t>
      </w:r>
      <w:r w:rsidRPr="000027AD">
        <w:rPr>
          <w:rFonts w:ascii="Times New Roman" w:hAnsi="Times New Roman" w:cs="Times New Roman"/>
          <w:sz w:val="24"/>
        </w:rPr>
        <w:t xml:space="preserve">. </w:t>
      </w:r>
      <w:r w:rsidRPr="00EB05B9">
        <w:rPr>
          <w:rFonts w:ascii="Times New Roman" w:hAnsi="Times New Roman" w:cs="Times New Roman"/>
          <w:sz w:val="24"/>
        </w:rPr>
        <w:t>Full list of proteins in the analysis with protein selection criteria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"/>
        <w:gridCol w:w="1868"/>
        <w:gridCol w:w="3520"/>
        <w:gridCol w:w="2126"/>
        <w:gridCol w:w="1274"/>
        <w:gridCol w:w="1446"/>
        <w:gridCol w:w="1446"/>
        <w:gridCol w:w="1449"/>
      </w:tblGrid>
      <w:tr w:rsidR="001A0C4D" w:rsidRPr="000027AD" w14:paraId="17D44242" w14:textId="77777777" w:rsidTr="002C5C58">
        <w:trPr>
          <w:trHeight w:val="600"/>
        </w:trPr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2D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446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bbreviated protein names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64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tein nam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271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anel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87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UniProt I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CA93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ignificant correlation with case</w:t>
            </w: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3C3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Weak or no correlation with lactate level</w:t>
            </w: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 xml:space="preserve">b 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DD5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Weak or no correlation with sampling time</w:t>
            </w: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</w:tr>
      <w:tr w:rsidR="001A0C4D" w:rsidRPr="000027AD" w14:paraId="46C5E14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A6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3D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X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E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XL Receptor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2A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CC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05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597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7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2E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1AA2FE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215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BC5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IMP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5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IMP Metallopeptidase Inhibitor 4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11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C1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7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9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7D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8E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60F6EF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51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91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GF-2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4A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ibroblast Growth Factor 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6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FC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GZV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F3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FF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F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F0A16D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8D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38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A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strotrop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5B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0D9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511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7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16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55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BDB806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40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BC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HBS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59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hrombospond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2A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6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54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4F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55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2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AA0ECF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9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8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NTN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D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ntact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7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EE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28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ABA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FD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AD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AC28F1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8E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58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L1A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D2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llagen Type I Alpha 1 Cha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7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1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24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2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E0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5EB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4C6856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1B7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0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TS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C74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thepsin 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6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9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73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3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A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963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2638FBA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1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E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NGPT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7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ngiopoiet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3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98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151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18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39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4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A1EA21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E9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B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ZM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6CC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anzyme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5DE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0A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0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C1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4E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54A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37B26F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6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31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48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342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E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23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7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8D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87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6B610E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5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7B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AG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E3E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ymphocyte Activating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F4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49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86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6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08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35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B44349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759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F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34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renomedull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EE8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AF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53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38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8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AA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EA852D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21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41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5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4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bonic Anhydrase 5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B4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936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52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C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84B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5C4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141244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41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5B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C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38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ecor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35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00A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75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081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22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38D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E21AA7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18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1B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59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,4-Dienoyl-CoA Reductas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71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BE5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66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1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78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1F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E39B17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1F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E3A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H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7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owth Hormon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19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C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2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54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B1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47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696550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B6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E7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LO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1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lyoxalase 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0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493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47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69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50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7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A4B978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2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7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AOX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E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AOX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B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2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JM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4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C4C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E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067EC2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9D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37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GG-FC-</w:t>
            </w:r>
            <w:proofErr w:type="gramStart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ECEPTOR.II.B</w:t>
            </w:r>
            <w:proofErr w:type="gramEnd"/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7C6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affinity immunoglobulin gamma Fc region receptor II-b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20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F8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19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3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A9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3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6DECEF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63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2C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1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D3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 Receptor Antagonist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95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559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85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DF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24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5F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F775F7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1F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09A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4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E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4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BA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86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43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12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3B0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65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D427F5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0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E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1R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9C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 Receptor Lik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FE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F6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HB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491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B59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C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69E80F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6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E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MP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AC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trix Metallopeptidase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BD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A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99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F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12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E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29FE29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D45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E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GM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6B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ansglutaminas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B0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E0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19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76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58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1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AE54A5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8F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773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HP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0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hrombopoie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9D8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71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02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F9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F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6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788A07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A80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1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10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2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0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C1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A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002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6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13A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C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82C335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E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6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11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27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1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5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5F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Y6Q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E5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E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1F3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6C24E8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20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E96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AIL-R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6D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0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6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5B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147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5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74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03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851884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10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93B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BLM-HYDROLAS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48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Bleomycin Hydrol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E29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4B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38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72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E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B1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AA85C5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0C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660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ST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39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ystatin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9A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222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40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89E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1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CC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85F6DB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26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07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CL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8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D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50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H2A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07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4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20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CDF0C5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E10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B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GF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F1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pidermal Growth Factor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DC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F8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05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EE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AC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6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247093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6E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786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BP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2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tty Acid Binding Protein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3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B9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50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16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9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5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460EBE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5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D7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DF-1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3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owth Differentiation Factor 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7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7A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9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7A6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3B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30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CBF662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0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9E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GFBP-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22A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sulin Like Growth Factor Binding Protein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A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1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62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5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8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CEE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A1F9AE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C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48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JAM-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ED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Junctional Adhesion Molecule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6E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91C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Y6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22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83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BA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0805B7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A76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E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C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yoglob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B34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4C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2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D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B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77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49B469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2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7B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I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0E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eptidase Inhibitor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7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19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99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FA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8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3A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F985CC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D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22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FF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4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efoil Factor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F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17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76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3C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C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0A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7BDF30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E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A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-R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F6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D2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1D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94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E8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D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61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2E715F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1A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B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-R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1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DA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BCA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03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29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2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EB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29B3CF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0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BA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10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85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0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AE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C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147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0E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9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9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A221E8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1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9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1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7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5D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6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29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4E4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730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CC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C9FB19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4D0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D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U-PA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BF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sminogen Activator, Urokinase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B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7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34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9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1F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625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8533A8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6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94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SP-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CB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spase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F9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66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47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40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88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0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E65233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EF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C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E8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27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48F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A2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68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4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C2C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A17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4A5495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4F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A1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CL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0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1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22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73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63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3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BF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07D5BF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D7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6C8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3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ect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84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7B5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93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CA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D56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6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4A4932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A4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EB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ZMH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AF7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anzyme H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65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6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07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D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2BE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22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BDFFE3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75E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30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12RB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91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2 Receptor Subunit Beta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41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B8E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27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7E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8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BAF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81CA1F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F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80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B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C53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5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32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25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5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BE9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1851D1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6B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0E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AMP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6D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ysosomal Associated Membrane Protein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31C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C7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QV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7E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2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D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1A17DA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A7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A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58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C0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CA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70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1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2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9E0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257D96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E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66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CE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39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ngiotensin Converting Enzym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D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49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BYF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13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98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2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DDC0C9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8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E3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E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4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0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56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7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E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D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9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25C066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28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9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BP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D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tty Acid Binding Prote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4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9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21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E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E1F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96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56B046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D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FF6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-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7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ectin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6C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51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001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93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2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8FF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9C24A9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43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F1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SP-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A5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eat Shock Protein Family B (Small) Membe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3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F4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47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B5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62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30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F42696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6BF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64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DU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AB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lpha-L-Iduronidase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A2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DF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54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E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27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3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7E483B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96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C38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17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0E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7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0A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D1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8TAD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848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54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68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7CDB03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C8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28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084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A9D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93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40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B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A2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7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519CAA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48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1E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E8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3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0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52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5C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1F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46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AF017F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D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55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EM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4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hibitor Of Nuclear Factor Kappa B Kinase Regulatory Subunit Gamma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2A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E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Y6K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5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178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A7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99518A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3C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4D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APP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6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appalys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D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F9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32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29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7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7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C3DF74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C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7B3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TX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0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entraxin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6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C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6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D6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D0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88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7241C4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5C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8C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G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1DA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vanced Glycosylation End-Product Specific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0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7F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51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2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AA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0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CF2C51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7A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59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TK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C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rine/Threonine Kinase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FE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AF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30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A0E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E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F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FA42E1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CC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10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SIG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F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-Set </w:t>
            </w:r>
            <w:proofErr w:type="gramStart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nd</w:t>
            </w:r>
            <w:proofErr w:type="gramEnd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mmunoglobulin Domain Containing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A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868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6IQ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2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E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3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806C99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4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8C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C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135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-C Motif Chemokine Ligand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8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7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79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5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D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F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968390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AE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50A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SP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55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sp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8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34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25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FA6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1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4C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2E4F34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67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36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16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9D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163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23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F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86VB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65F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A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D7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634587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F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F7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PB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F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boxypeptidase B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50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B9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50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4C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3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26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17E835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2D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A6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P-CA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518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pithelial Cell Adhesion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B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BC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64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F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CE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26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65D808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B0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69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CA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ectin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E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0C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79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D5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DA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0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E052D5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5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6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-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FA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alectin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5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B9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564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6D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2A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70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06A647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1A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3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LK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041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allikrein Related Peptidase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33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C6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28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F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D98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A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B74ED5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26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3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MP-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8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trix Metallopeptidase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E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F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47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C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465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D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4C9743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0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80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GLYRP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F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eptidoglycan Recognition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5D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7E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755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4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A4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80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C05473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C2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0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2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hospholipase 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22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4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981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98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00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4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AD1ED3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E1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B6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ON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1D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araoxon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C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D75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51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8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35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E7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362BBB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9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C4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RRES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979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etinoic Acid Receptor Responde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C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29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9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088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E9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A4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9CA3E0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3B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6C4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ET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D35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esis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41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7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HD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1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9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6C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FD17B8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6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7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CGB3A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F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cretoglobin Family 3A Membe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5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19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6PL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3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C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D0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4BF485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6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E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-P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8F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sminogen Activa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F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36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07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A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60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6F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924FBC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BCB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4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W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5CB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on Willebrand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C49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F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42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2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7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86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8FDA39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5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C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47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enosine Deam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6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5A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08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A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6F3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A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B4FE24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2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CE7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RG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B9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rginas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A14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9A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50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76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5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50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0712C9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E6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B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IX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2DD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bonic Anhydrase 9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E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77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67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C1C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81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6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DE08A2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BB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00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4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5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718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17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61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4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7D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DA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97603F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36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51E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CL1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EE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0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2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439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9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57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EB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BF9479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87D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725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CL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2E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7C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3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28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E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6A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B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AA723D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A2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B4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SLG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B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s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F6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95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8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25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2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9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026C54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4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03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ZM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F6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anzyme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C4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D9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25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0E5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26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8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6EA792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F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3A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A3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epatocyte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51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AA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42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0E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69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BF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1CC408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36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8B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CR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0B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atural Cytotoxicity Triggering Receptor 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DA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A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760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69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F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1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3C3B58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6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76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OS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DC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itric Oxide Synth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AB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D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94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8A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B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CD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864557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9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24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DF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8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owth/differentiation facto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4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6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K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F3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3E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2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62A0A9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60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B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GFBP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1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sulin Like Growth Factor Binding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15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5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88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3B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E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3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A7D56B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B66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FA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2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1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6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FF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557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7E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A28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41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6A4343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71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6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NGPT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B95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ngiopoietin-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22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27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53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98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C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8E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73BD01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3AC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6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C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C8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C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3C9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93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F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B2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597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F40AF8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1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F8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OD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F3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uperoxide dismutas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054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0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41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2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48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C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5CF6B3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C1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DC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29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ansferr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199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09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37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C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31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2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37480B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73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A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6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1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6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3A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5FA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88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C95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B4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C9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B602AC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28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BA3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2-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1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2 Receptor Subunit Alph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6F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F0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5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5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03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D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3FBF80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2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C5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SP-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9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ulmonary surfactant-associated Protein 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EA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8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52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4A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143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2F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9434FF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3E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2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HPS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4FE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yrosine-protein phosphatase non-receptor type substrat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4C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4C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783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A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0B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A44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3FC8B6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A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03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LT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36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riggering Receptor Expressed </w:t>
            </w:r>
            <w:proofErr w:type="gramStart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n</w:t>
            </w:r>
            <w:proofErr w:type="gramEnd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yeloid Cells Lik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25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89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5T2D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30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9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C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27B39F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14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0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8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3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D8 Subunit Alph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B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7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7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8F4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A8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7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6564E0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7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3F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3C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9B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3CL1-binding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C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1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784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6C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C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E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3A9FC5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6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888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8A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7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65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9459.P294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6B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46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2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776D57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F0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47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UC-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DF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ucin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C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621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8WXI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86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C8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20C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1D6D02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78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9F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DC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8BF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grammed Cell Death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37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7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51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F2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123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9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375851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E3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2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F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9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463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755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8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F5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7C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BB074A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0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7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AI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234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Superfamily Member 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C1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A9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505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B51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7A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459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46F63D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B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3B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BN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C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atriuretic Peptide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7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8C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68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C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2E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7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6325A7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7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0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O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D89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eme Oxygenas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1A4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4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96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EA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74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42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EB7454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D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20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C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80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IT Ligand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13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91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15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2C3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A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B6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62DBBB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9C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C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ORT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37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ortil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331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5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5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FA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8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20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8F7D79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CA4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DB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PG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22C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1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3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9E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003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D3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C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308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FEA9E2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EEE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F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TN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BF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tein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D4B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F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41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3C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42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649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2F11E2A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A8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37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T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51B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uppression Of Tumorigenicity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4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C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16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8A8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B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C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E1DF78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0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9CC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GRG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4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hesion G protein-coupled receptor G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04F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5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Y6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6A8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3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1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93F808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DB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5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CL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79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6E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7C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27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3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CB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9C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5FCBF0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40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5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E3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E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2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34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D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3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D6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25AF903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A5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00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8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D8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84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50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EE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IB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27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2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8C0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B7A3FA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8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C7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OX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48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xidized Low Density Lipoprotein Recepto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71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D1B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783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C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4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6C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707777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E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2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P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B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ipoprotein lip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74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F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68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EA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32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5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BD031F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FE3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9D5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RC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F3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crophage receptor with collagenous structur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F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7C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EW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223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D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44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39626BE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874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91A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D</w:t>
            </w:r>
            <w:proofErr w:type="gramEnd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10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grammed Cell Death 1 Ligand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10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F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BQ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FD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DE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8A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3C4CAB4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8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A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9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7A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93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67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AA3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NPY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0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038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781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EDF082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86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5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H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A6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dherin 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9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E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31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7B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5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5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3E2DCF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CB6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81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TSZ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CCB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thepsin Z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1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A67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B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6F2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222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1D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A8C491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A36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F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CAM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CA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cellular Adhesion Molecul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C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DA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35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38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DE5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E4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3EA1D1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A5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7BE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DL-RECEPTO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31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ow Density Lipoprote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C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8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1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DB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90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F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3043310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19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FBA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P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C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trix extracellular phosphoglycoprote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4D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8E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NQ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F9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6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F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7D1C7D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3B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64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MP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E9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trix Metallopeptid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3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2E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82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F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DF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45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0D5D21D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4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E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P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4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yeloperoxid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8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08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51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E8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6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A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207DC05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DA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8B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P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D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creted Phospho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5E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DA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04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A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2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D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8601F6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76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84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SF13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F3E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superfamily member 13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F8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37C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Y2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93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C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9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5230D08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F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F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-A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2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cid Phosphatase 5, Tartrate Resistan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F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0A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36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9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80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01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3D852EB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2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9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7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27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70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7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ED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29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E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EC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8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70FAD9E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05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BD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RTA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E48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ytotoxic and regulatory T cell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2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39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957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F11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C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BB1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6232B0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A6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0B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C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C3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DB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01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27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B05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094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608772E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BE5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29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IR3D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03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iller cell immunoglobulin like receptor, three Ig domains and long cytoplasmic tail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C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0D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36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AB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64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20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A2B0B9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6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42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CP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7BA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62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6D5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800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6F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F8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1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29D3F75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E6C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B7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12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4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2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93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40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NP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7EF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A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C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8B82B6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EA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2F6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SF1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6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superfamily member 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96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CA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435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2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D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01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4106FC6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5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B8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WEAK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2E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Superfamily Member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C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68D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435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E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71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2A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</w:tr>
      <w:tr w:rsidR="001A0C4D" w:rsidRPr="000027AD" w14:paraId="15B583D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1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81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MP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8D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trix Metallopeptidase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57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0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92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7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74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A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753489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B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8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PHB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0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PH Receptor B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8AA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1B3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547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9C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FE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B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AF745E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FE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9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PON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68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pond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4C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F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HCB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2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BE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86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34FA95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4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44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4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8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40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9A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CB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59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E1B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90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F8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CD1BEC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66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6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SF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E6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lony Stimulating Facto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0F3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9EB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96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F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7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C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2C149E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EE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EF7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COSLG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D7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ducible T Cell Costimulator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66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B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75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99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D5C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6A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2628C6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F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A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D</w:t>
            </w:r>
            <w:proofErr w:type="gramEnd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62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274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89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F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NZQ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D95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5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F8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5728E9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A5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29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EGFR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16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inase Insert Doma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31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6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59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D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144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3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6DBE8F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04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CC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GR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5C5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gouti Related Neuropeptid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C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3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002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02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168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1C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633564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71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5C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BMP-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1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Bone Morphogenetic Protein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05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5A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20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84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75B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2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ED012F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5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F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BO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9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Brother Of CDO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6A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8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BWV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3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9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9F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E6FBCC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31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C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6B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92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8C3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01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7CE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BE3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96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E70EDC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6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72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TR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9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hymotrypsin 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AB7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A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8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0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05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38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ADFEED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30E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01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TS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3D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thepsin L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28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B2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77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0B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1A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F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FA53B7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F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2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KK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7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ickkopf WNT Signaling Pathway Inhibito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9C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F9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949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CB1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D4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DE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84B78F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E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386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AR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1E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agulation Factor II Thromb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3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28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51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A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C9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4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CF15D4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8F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D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B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cental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91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445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97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B57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48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192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5891A8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F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3C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IG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806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olymeric Immunoglobul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1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51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8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D4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46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C84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68269F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69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16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EL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4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line And Arginine Rich End Leucine Rich Repeat Prote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7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A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518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E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A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02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498229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5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1B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SS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AE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rine Protease 2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BB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2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BQR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1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08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4E7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A49232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08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F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PON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9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pond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D8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335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BUD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8B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AB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4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DEDB97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5D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D8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LCA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C0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ctivated Leukocyte Cell Adhesion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CE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FC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37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6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B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FB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C42A9A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48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1C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P-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42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lanyl Aminopeptidase, Membran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F4E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7B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5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AE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4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C8E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9E6B12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9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CD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1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DF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41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B77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66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DE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8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197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FD0355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32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82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LK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A8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elta Like Non-Canonical Notch Ligand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2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C9F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803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7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A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CB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51781B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86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9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A4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s Cell Surface Death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7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99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54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7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F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0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FDB3D7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ED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7C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P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5A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lycoprotein VI Platel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C1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0E9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HCN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02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84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69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C48B7D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CE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D38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DF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anulin Precurs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D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B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87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7E6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BD3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BC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7F1F0F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E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C8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17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9E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7 Receptor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EC3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AD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6F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B3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7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2FF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F287A5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42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AF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18B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F7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8 Binding Prote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A8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32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95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E74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7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BD3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354FBF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9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250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1RT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C5B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 Receptor Type 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3DC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B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47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B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3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86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1F247F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8C5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23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TGB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752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grin Subunit Beta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40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1D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51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D2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9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34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96F05B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1B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F6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TB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6C4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ymphotoxin Beta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27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EF8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69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888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58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4C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860AD6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35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0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CP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8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C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D8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3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39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59B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5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4A9AE4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12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1E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OTCH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A1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otch Receptor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C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003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M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0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A5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8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FC4BC5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A0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03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CSK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A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protein Convertase Subtilisin/Kexin Type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0A7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B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8NBP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1A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C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E2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03F154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76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F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DGF-SUBUNIT-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5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telet Derived Growth Factor Subunit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29A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8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40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25B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DD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756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FA6CEC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76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13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L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59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lectin P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1C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497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61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34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4AD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38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82814A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D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B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FPI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58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issue Factor Pathway Inhibi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67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E1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06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39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3D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91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B93DCD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C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B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15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ansferrin receptor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7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8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27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AE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F7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D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2A6D79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6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F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1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29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CC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1B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7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7BA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A3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F0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4E85A1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07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FD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C2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9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1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32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A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B6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D2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EC98E2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7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0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24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6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244 Molecule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153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C5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BZW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054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92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0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22169F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AFF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CC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C4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pidermal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88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EE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1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CDB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7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69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C420C7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EC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1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GF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3B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ibroblast Growth Facto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E0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B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90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9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BC0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78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5178BB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3D2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C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LR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D6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iller Cell Lectin Like Receptor D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A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90E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32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02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4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C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3DD156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FA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B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AP-TGF-BETA.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92A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ansforming Growth Factor Beta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03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9CF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1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7B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0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97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74F571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13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D0A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CP-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AB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E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640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6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7F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74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C8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E60C57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4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C1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E4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umor Necrosis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9B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84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3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0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A3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F0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A91A1F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9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B1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EGF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8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ascular Endothelial Growth Factor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3C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D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56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DE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B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3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55860B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FE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A4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DAM-TS1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D4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DAM Metallopeptidase </w:t>
            </w:r>
            <w:proofErr w:type="gramStart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With</w:t>
            </w:r>
            <w:proofErr w:type="gramEnd"/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hrombospondin Type 1 Motif 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4B4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B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76LX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D1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1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9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A31CFC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C4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5C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EACAM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D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EA Cell Adhesion Molecule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90C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A2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19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B0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E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B58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78FB9A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17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CE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D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ollista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9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8C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98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CE6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317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F5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E35AAC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CD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50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1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AD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D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84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41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DA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C0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D9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77C3DE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3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E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IE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6E3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EK Receptor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C55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0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27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74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9CA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8F5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3B6826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2C6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EC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RSF13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9EF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NF Receptor Superfamily Member 13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647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170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148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5E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B5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5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841A4D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51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6D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HI3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C7A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hitinase 3 Lik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C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3F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362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24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E7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13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5D3F58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C0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E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PA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A7D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boxypeptidase A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7B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B23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50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4A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B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BD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C5C865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55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3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UP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EE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sminogen Activator, Uro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94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B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07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8CF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8E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8D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C95C48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A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46B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2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6E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DB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CB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785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49B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A1B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C2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3AA7C0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DE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B4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MB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F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lpha-1-microglobulin/bikunin precurs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1D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6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27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5E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BB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89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D0E238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5E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6AD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1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DD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76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3D9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25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E29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29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D6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EF98E7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3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B6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40-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56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40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E92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2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99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9E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A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13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08113E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A5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768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GF-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690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ibroblast Growth Factor 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DD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7E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NSA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9C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C1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EF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74AFE6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3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B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I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961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balamin Binding Intrinsic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06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23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73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0B6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D8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5C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2CDB71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42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DD2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B-E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75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eparin Binding EGF Like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AB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96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90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A5D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7E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7B2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08F740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26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5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OSCA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89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steoclast Associated Ig-Like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C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97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8IYS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E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844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1F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C3A580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B8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C45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9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2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CD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6A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8NEV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/</w:t>
            </w: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42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BC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4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C9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6BA119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E2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806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TGB1BP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6E0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grin subunit beta 1 binding prote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E4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14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UKP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EC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A04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72C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CE5F2E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61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08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IM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0CA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epatitis A Virus Cellular Receptor 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9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BD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6D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31D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9E9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8AA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7F2D36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80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0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E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2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ep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0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5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11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6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8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2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6DC1B6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C0D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D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RTK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A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R proto-oncogene,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1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9A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2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60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7B7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508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D031AD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A4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8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DGF-SUBUNIT-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F1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telet Derived Growth Factor Subunit 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D3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EC6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1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BE7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6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E9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913E74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3A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BF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SS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2C0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rine Protease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E9F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E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66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6CC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BF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6F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6C5514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3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68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SGL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E7A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lectin P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CA9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D3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142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3A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13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E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F8551A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D8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37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E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B5E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en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B4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768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07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602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9D3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EE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1433ECA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F5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5A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RPINA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752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rpin family A member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BC1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8B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8IW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7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1DB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E9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DBBD8E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3E1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1BD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LAMF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AB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LAM family member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A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D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9NQ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033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E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6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0899F6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93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E4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R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64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RC proto-oncogene, non-receptor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19A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D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29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4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4E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8D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3A00F4D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40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D3F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4A3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hrombomodul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19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8F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72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33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E78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32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FE3D1B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6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FF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EGF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B3E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ascular endothelial growth factor 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B6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E6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439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71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9F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8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CE32F4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3E5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F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ZU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30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zurocid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5A0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DDE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01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B2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1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CD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533ACA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7D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495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A5D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0B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C11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154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DAA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710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D9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E7B963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E30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A8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CL2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A82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C17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69A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001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A2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B6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15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01988BF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07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86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GFBP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542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sulin Like Growth Factor Binding Prote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91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FA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80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2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C2F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090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6213A3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37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67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-1RT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3D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 Receptor Typ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6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A0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279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76D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D02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F6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78B12B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25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DC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MP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FFB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trix Metallopeptidas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5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2D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82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415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45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05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134A83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8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C8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AI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DA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rpin Family E Membe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B6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4C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51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99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52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3C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8CEEAB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9C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BC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ECAM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96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telet And Endothelial Cell Adhesion Molecul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95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6AF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62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8E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F8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D0C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449FC45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8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2D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L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F0B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lectin 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463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C9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165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4F5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2E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AF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08CF9D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960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47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8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0B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D83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E77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EB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011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A27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176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D6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7453FD8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55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9A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XCL1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99A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X-C motif chemokine ligand 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60C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256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146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D75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957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024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863574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7C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3E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FN-GAMM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F47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feron Gamm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2E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31B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015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36B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F3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42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2F8D1BF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5452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A35C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L1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48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rleukin 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7385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6E3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409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C1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7B6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E2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6A3BFD9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E33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F3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CP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0D86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C Motif Chemokine Ligand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9589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A0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800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FF8B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88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CB8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  <w:tr w:rsidR="001A0C4D" w:rsidRPr="000027AD" w14:paraId="5E917E5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4F51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9884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IC-A-B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BB60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HC Class I Polypeptide-Related Sequence A, B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06E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7CA7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2998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/</w:t>
            </w: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Q2998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E23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3A9E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8DED" w14:textId="77777777" w:rsidR="001A0C4D" w:rsidRPr="000027AD" w:rsidRDefault="001A0C4D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27A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</w:tr>
    </w:tbl>
    <w:p w14:paraId="0EA97149" w14:textId="77777777" w:rsidR="001A0C4D" w:rsidRPr="000027AD" w:rsidRDefault="001A0C4D" w:rsidP="001A0C4D">
      <w:pPr>
        <w:rPr>
          <w:rFonts w:ascii="Times New Roman" w:hAnsi="Times New Roman" w:cs="Times New Roman"/>
          <w:sz w:val="24"/>
        </w:rPr>
      </w:pPr>
      <w:r w:rsidRPr="000027AD">
        <w:rPr>
          <w:rFonts w:ascii="Times New Roman" w:hAnsi="Times New Roman" w:cs="Times New Roman"/>
          <w:sz w:val="24"/>
          <w:vertAlign w:val="superscript"/>
        </w:rPr>
        <w:t>a</w:t>
      </w:r>
      <w:r w:rsidRPr="000027AD">
        <w:rPr>
          <w:rFonts w:ascii="Times New Roman" w:hAnsi="Times New Roman" w:cs="Times New Roman"/>
          <w:sz w:val="24"/>
        </w:rPr>
        <w:t>Strong correlation with case (label=1 for case and label=0 for control) (|Spearman correlation coefficient|&gt;0.6)</w:t>
      </w:r>
    </w:p>
    <w:p w14:paraId="156BAA2E" w14:textId="77777777" w:rsidR="001A0C4D" w:rsidRPr="000027AD" w:rsidRDefault="001A0C4D" w:rsidP="001A0C4D">
      <w:pPr>
        <w:rPr>
          <w:rFonts w:ascii="Times New Roman" w:hAnsi="Times New Roman" w:cs="Times New Roman"/>
          <w:sz w:val="24"/>
        </w:rPr>
      </w:pPr>
      <w:r w:rsidRPr="000027AD">
        <w:rPr>
          <w:rFonts w:ascii="Times New Roman" w:hAnsi="Times New Roman" w:cs="Times New Roman"/>
          <w:sz w:val="24"/>
          <w:vertAlign w:val="superscript"/>
        </w:rPr>
        <w:t>b</w:t>
      </w:r>
      <w:r w:rsidRPr="000027AD">
        <w:rPr>
          <w:rFonts w:ascii="Times New Roman" w:hAnsi="Times New Roman" w:cs="Times New Roman"/>
          <w:sz w:val="24"/>
        </w:rPr>
        <w:t>Weak or no correlation with lactate level (|Spearman correlation coefficient|&lt;0.1)</w:t>
      </w:r>
    </w:p>
    <w:p w14:paraId="5E6C6413" w14:textId="77777777" w:rsidR="001A0C4D" w:rsidRDefault="001A0C4D" w:rsidP="001A0C4D">
      <w:pPr>
        <w:rPr>
          <w:rFonts w:ascii="Times New Roman" w:hAnsi="Times New Roman" w:cs="Times New Roman"/>
          <w:sz w:val="24"/>
        </w:rPr>
      </w:pPr>
      <w:r w:rsidRPr="000027AD">
        <w:rPr>
          <w:rFonts w:ascii="Times New Roman" w:hAnsi="Times New Roman" w:cs="Times New Roman"/>
          <w:sz w:val="24"/>
          <w:vertAlign w:val="superscript"/>
        </w:rPr>
        <w:t>c</w:t>
      </w:r>
      <w:r w:rsidRPr="000027AD">
        <w:rPr>
          <w:rFonts w:ascii="Times New Roman" w:hAnsi="Times New Roman" w:cs="Times New Roman"/>
          <w:sz w:val="24"/>
        </w:rPr>
        <w:t>Weak or no correlation with arrest onset-to-sampling time (|Spearman correlation coefficient|&lt;0.1)</w:t>
      </w:r>
    </w:p>
    <w:p w14:paraId="79718B3C" w14:textId="77777777" w:rsidR="00442CAD" w:rsidRPr="001A0C4D" w:rsidRDefault="00442CAD">
      <w:pPr>
        <w:rPr>
          <w:rFonts w:hint="eastAsia"/>
        </w:rPr>
      </w:pPr>
    </w:p>
    <w:sectPr w:rsidR="00442CAD" w:rsidRPr="001A0C4D" w:rsidSect="00442C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D7690"/>
    <w:multiLevelType w:val="hybridMultilevel"/>
    <w:tmpl w:val="1C2C02CC"/>
    <w:lvl w:ilvl="0" w:tplc="F48674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BA5B7B"/>
    <w:multiLevelType w:val="hybridMultilevel"/>
    <w:tmpl w:val="F17CBFEE"/>
    <w:lvl w:ilvl="0" w:tplc="87A66B8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0A43B4"/>
    <w:multiLevelType w:val="hybridMultilevel"/>
    <w:tmpl w:val="FAE2650A"/>
    <w:lvl w:ilvl="0" w:tplc="FA8ED07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6054ED"/>
    <w:multiLevelType w:val="hybridMultilevel"/>
    <w:tmpl w:val="6C92AB8A"/>
    <w:lvl w:ilvl="0" w:tplc="51BCFE7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86F16F6"/>
    <w:multiLevelType w:val="hybridMultilevel"/>
    <w:tmpl w:val="BD20134E"/>
    <w:lvl w:ilvl="0" w:tplc="80F6FE5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51132065">
    <w:abstractNumId w:val="3"/>
  </w:num>
  <w:num w:numId="2" w16cid:durableId="1295217995">
    <w:abstractNumId w:val="0"/>
  </w:num>
  <w:num w:numId="3" w16cid:durableId="680159988">
    <w:abstractNumId w:val="2"/>
  </w:num>
  <w:num w:numId="4" w16cid:durableId="1437368000">
    <w:abstractNumId w:val="4"/>
  </w:num>
  <w:num w:numId="5" w16cid:durableId="108361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AD"/>
    <w:rsid w:val="001A0C4D"/>
    <w:rsid w:val="00442CAD"/>
    <w:rsid w:val="00F6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503C7"/>
  <w15:chartTrackingRefBased/>
  <w15:docId w15:val="{0E09C217-9212-4368-A138-A935391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C4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42C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2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42C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42C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42C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42C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42C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42C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42C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42C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42C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42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42C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42C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42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42C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42CA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42CA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42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42CA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42CA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42CAD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1A0C4D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A0C4D"/>
    <w:rPr>
      <w:color w:val="954F72"/>
      <w:u w:val="single"/>
    </w:rPr>
  </w:style>
  <w:style w:type="paragraph" w:customStyle="1" w:styleId="msonormal0">
    <w:name w:val="msonormal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1A0C4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7">
    <w:name w:val="xl67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styleId="ad">
    <w:name w:val="header"/>
    <w:basedOn w:val="a"/>
    <w:link w:val="Char3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A0C4D"/>
  </w:style>
  <w:style w:type="paragraph" w:styleId="ae">
    <w:name w:val="footer"/>
    <w:basedOn w:val="a"/>
    <w:link w:val="Char4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1A0C4D"/>
  </w:style>
  <w:style w:type="character" w:styleId="af">
    <w:name w:val="annotation reference"/>
    <w:basedOn w:val="a0"/>
    <w:uiPriority w:val="99"/>
    <w:unhideWhenUsed/>
    <w:rsid w:val="001A0C4D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1A0C4D"/>
  </w:style>
  <w:style w:type="character" w:customStyle="1" w:styleId="Char5">
    <w:name w:val="메모 텍스트 Char"/>
    <w:basedOn w:val="a0"/>
    <w:link w:val="af0"/>
    <w:uiPriority w:val="99"/>
    <w:rsid w:val="001A0C4D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1A0C4D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1A0C4D"/>
    <w:rPr>
      <w:b/>
      <w:bCs/>
    </w:rPr>
  </w:style>
  <w:style w:type="paragraph" w:styleId="af2">
    <w:name w:val="Balloon Text"/>
    <w:basedOn w:val="a"/>
    <w:link w:val="Char7"/>
    <w:uiPriority w:val="99"/>
    <w:semiHidden/>
    <w:unhideWhenUsed/>
    <w:rsid w:val="001A0C4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2"/>
    <w:uiPriority w:val="99"/>
    <w:semiHidden/>
    <w:rsid w:val="001A0C4D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Revision"/>
    <w:hidden/>
    <w:uiPriority w:val="99"/>
    <w:semiHidden/>
    <w:rsid w:val="001A0C4D"/>
    <w:pPr>
      <w:spacing w:after="0"/>
    </w:pPr>
  </w:style>
  <w:style w:type="paragraph" w:customStyle="1" w:styleId="xl68">
    <w:name w:val="xl68"/>
    <w:basedOn w:val="a"/>
    <w:rsid w:val="001A0C4D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629</Words>
  <Characters>14987</Characters>
  <Application>Microsoft Office Word</Application>
  <DocSecurity>0</DocSecurity>
  <Lines>124</Lines>
  <Paragraphs>35</Paragraphs>
  <ScaleCrop>false</ScaleCrop>
  <Company/>
  <LinksUpToDate>false</LinksUpToDate>
  <CharactersWithSpaces>1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정호</dc:creator>
  <cp:keywords/>
  <dc:description/>
  <cp:lastModifiedBy>박정호</cp:lastModifiedBy>
  <cp:revision>2</cp:revision>
  <dcterms:created xsi:type="dcterms:W3CDTF">2025-02-06T08:48:00Z</dcterms:created>
  <dcterms:modified xsi:type="dcterms:W3CDTF">2025-02-06T08:48:00Z</dcterms:modified>
</cp:coreProperties>
</file>